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858"/>
      </w:tblGrid>
      <w:tr w:rsidR="00226316" w:rsidRPr="00575AE8" w:rsidTr="00C05840">
        <w:trPr>
          <w:trHeight w:hRule="exact" w:val="34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6316" w:rsidRPr="00575AE8" w:rsidRDefault="00226316" w:rsidP="00C05840">
            <w:proofErr w:type="spellStart"/>
            <w:r w:rsidRPr="00575AE8">
              <w:t>name</w:t>
            </w:r>
            <w:proofErr w:type="spellEnd"/>
          </w:p>
        </w:tc>
        <w:tc>
          <w:tcPr>
            <w:tcW w:w="7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6316" w:rsidRPr="00575AE8" w:rsidRDefault="00226316" w:rsidP="00C05840">
            <w:proofErr w:type="spellStart"/>
            <w:r w:rsidRPr="00575AE8">
              <w:t>sequence</w:t>
            </w:r>
            <w:proofErr w:type="spellEnd"/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226316" w:rsidRPr="00575AE8" w:rsidRDefault="00226316" w:rsidP="00C05840">
            <w:r w:rsidRPr="00575AE8">
              <w:t>GO18</w:t>
            </w:r>
          </w:p>
        </w:tc>
        <w:tc>
          <w:tcPr>
            <w:tcW w:w="7858" w:type="dxa"/>
            <w:tcBorders>
              <w:top w:val="single" w:sz="4" w:space="0" w:color="auto"/>
            </w:tcBorders>
            <w:noWrap/>
            <w:hideMark/>
          </w:tcPr>
          <w:p w:rsidR="00226316" w:rsidRPr="00575AE8" w:rsidRDefault="00226316" w:rsidP="00C05840">
            <w:r w:rsidRPr="00575AE8">
              <w:t>ACCACTCCATGGGAATGAGTACTGCACTCGCAA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20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ACCACTCCATGGGAATGTCTGATTTAAAATCTCGTTTGATTAAAGCTTCTA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22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ACCACTCCATGGGAATGGGAACTGCGACATTAA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24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ACCACTCCATGGGAATGCAAATGTCGCAATTAAA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26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AAATTGGATCCTATGCTGCCACCTTCTGCTCTG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27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AAATTGGATCCTATTCATTAAATTCTTCCATATCACTTAGCTGTTCGAGGT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28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AAATTGGATCCTATGCGGCGTTTTCCTTAATT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29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AAATTGGATCCTATTGCATCGCTTTCGCGAACA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48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ACCACTCCATGGGAATGAGCAACGTGATTTTTA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49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AAATTGGATCCTAGAAAGGAGGGTAATCGTTC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50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ACCACTCCATGGGAATGCAACTTATCCAAGCGT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GO51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AAATTGGATCCTAACGCTGGCCCCAAGGTGCCG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J55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GGAATTCCGGAGGTATAAAACGAATGAG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J56</w:t>
            </w:r>
          </w:p>
        </w:tc>
        <w:tc>
          <w:tcPr>
            <w:tcW w:w="7858" w:type="dxa"/>
            <w:noWrap/>
            <w:hideMark/>
          </w:tcPr>
          <w:p w:rsidR="00226316" w:rsidRDefault="00226316" w:rsidP="00C05840">
            <w:r w:rsidRPr="00575AE8">
              <w:t>CATGCCATGGCATGTCATGCTGCCACCTTCTGCT</w:t>
            </w:r>
          </w:p>
          <w:p w:rsidR="00226316" w:rsidRPr="00575AE8" w:rsidRDefault="00226316" w:rsidP="00C05840"/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>
              <w:t>J63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3E68E2">
              <w:t>CCCCCGAGCTCGCA</w:t>
            </w:r>
            <w:r w:rsidRPr="003E68E2">
              <w:rPr>
                <w:bCs/>
              </w:rPr>
              <w:t>GGAG</w:t>
            </w:r>
            <w:r w:rsidRPr="003E68E2">
              <w:t>TAAAAATGGCTAT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>
              <w:t>J64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3E68E2">
              <w:t>GGGCCCCCTCAGCTTAAAAATCTTCGTTAGTTT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J67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ATGCCATGGCATGTCAGTCATTACTGATAGCG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J68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CGGAATTCGGAGGCAAAATGATTCCGGTAGAACTGG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J80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CGGAATTCGGAGGATGGGAACTGCGACATTAA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J81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ATGCCATGGTCATGCGGCGTTTTCCTTAA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J84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GACGTGCACGTAAGAGGTTCCAACTT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J85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GCACCTTGTCGCCTTACGTATACTATTTGCCCATGG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J86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ACCATGGGCAAATAGTATACGTAAGGCGACAAGGTG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J87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ACGTCCTTTCGAATTTCTGCCATTCA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41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AGTGAAGCATCAAGACTAA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80</w:t>
            </w:r>
          </w:p>
        </w:tc>
        <w:tc>
          <w:tcPr>
            <w:tcW w:w="7858" w:type="dxa"/>
            <w:hideMark/>
          </w:tcPr>
          <w:p w:rsidR="00226316" w:rsidRPr="00575AE8" w:rsidRDefault="00226316" w:rsidP="00C05840">
            <w:r w:rsidRPr="00575AE8">
              <w:t>ATGTATCAGCCTGATTTTCCTCCTGTACCTTTTCGTTCAGGACTGTACGCTTGCATGCAGATTGCAG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81</w:t>
            </w:r>
          </w:p>
        </w:tc>
        <w:tc>
          <w:tcPr>
            <w:tcW w:w="7858" w:type="dxa"/>
            <w:hideMark/>
          </w:tcPr>
          <w:p w:rsidR="00226316" w:rsidRPr="00575AE8" w:rsidRDefault="00226316" w:rsidP="00C05840">
            <w:r w:rsidRPr="00575AE8">
              <w:t>TTAAACAGGATCTGCATTGCTTCCTCCGCATACCGGGCAACCACTGGCCCATATGAATATCCTCCTTA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110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CATTACCATGGTCAGAAAGGAGGGTAATCGT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111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CATTACCATGGATTGTCATTACTGATAGCGCCATA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112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ATGGCACCATGGTACTGAAAATAAGGCTCCCAT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113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CGGAATTCGGAGGCAAATTATGGGAACTG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116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r w:rsidRPr="00575AE8">
              <w:t>CCGGAATTCGGAGGACGCCGCATGAGCAACGTG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117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pPr>
              <w:rPr>
                <w:lang w:val="de-DE"/>
              </w:rPr>
            </w:pPr>
            <w:r w:rsidRPr="00575AE8">
              <w:rPr>
                <w:lang w:val="en-GB"/>
              </w:rPr>
              <w:t>GTCCATGG</w:t>
            </w:r>
            <w:r w:rsidRPr="00575AE8">
              <w:t xml:space="preserve"> </w:t>
            </w:r>
            <w:r w:rsidRPr="00575AE8">
              <w:rPr>
                <w:lang w:val="de-DE"/>
              </w:rPr>
              <w:t>TTAACGCTGGCCCCAAGGTG</w:t>
            </w:r>
          </w:p>
          <w:p w:rsidR="00226316" w:rsidRPr="00575AE8" w:rsidRDefault="00226316" w:rsidP="00C05840"/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118</w:t>
            </w:r>
          </w:p>
        </w:tc>
        <w:tc>
          <w:tcPr>
            <w:tcW w:w="7858" w:type="dxa"/>
            <w:noWrap/>
            <w:hideMark/>
          </w:tcPr>
          <w:p w:rsidR="00226316" w:rsidRDefault="00226316" w:rsidP="00C05840">
            <w:pPr>
              <w:rPr>
                <w:lang w:val="de-DE"/>
              </w:rPr>
            </w:pPr>
            <w:r w:rsidRPr="00575AE8">
              <w:rPr>
                <w:lang w:val="de-DE"/>
              </w:rPr>
              <w:t>GTCCATGGTAGGAGGCAGATGCAACTTATCCAAGCGTTCAAC</w:t>
            </w:r>
          </w:p>
          <w:p w:rsidR="00226316" w:rsidRPr="00575AE8" w:rsidRDefault="00226316" w:rsidP="00C05840">
            <w:pPr>
              <w:rPr>
                <w:lang w:val="de-DE"/>
              </w:rPr>
            </w:pPr>
          </w:p>
          <w:p w:rsidR="00226316" w:rsidRPr="00575AE8" w:rsidRDefault="00226316" w:rsidP="00C05840"/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 w:rsidRPr="00575AE8">
              <w:t>Maj1</w:t>
            </w:r>
            <w:r>
              <w:t>41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pPr>
              <w:rPr>
                <w:lang w:val="de-DE"/>
              </w:rPr>
            </w:pPr>
            <w:r>
              <w:rPr>
                <w:lang w:val="de-DE"/>
              </w:rPr>
              <w:t>GGGGAATTGTGAGCGGATAA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575AE8" w:rsidRDefault="00226316" w:rsidP="00C05840">
            <w:r>
              <w:t>Maj147</w:t>
            </w:r>
          </w:p>
        </w:tc>
        <w:tc>
          <w:tcPr>
            <w:tcW w:w="7858" w:type="dxa"/>
            <w:noWrap/>
            <w:hideMark/>
          </w:tcPr>
          <w:p w:rsidR="00226316" w:rsidRPr="00575AE8" w:rsidRDefault="00226316" w:rsidP="00C05840">
            <w:pPr>
              <w:rPr>
                <w:lang w:val="de-DE"/>
              </w:rPr>
            </w:pPr>
            <w:r>
              <w:rPr>
                <w:lang w:val="de-DE"/>
              </w:rPr>
              <w:t>TTACTCGAGTCACTGGCTGTAACCATAATCAT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AE3893" w:rsidRDefault="00226316" w:rsidP="00C05840">
            <w:r w:rsidRPr="00AE3893">
              <w:t>OSMG438</w:t>
            </w:r>
          </w:p>
        </w:tc>
        <w:tc>
          <w:tcPr>
            <w:tcW w:w="7858" w:type="dxa"/>
            <w:noWrap/>
            <w:hideMark/>
          </w:tcPr>
          <w:p w:rsidR="00226316" w:rsidRPr="00AE3893" w:rsidRDefault="00226316" w:rsidP="00C05840">
            <w:pPr>
              <w:rPr>
                <w:lang w:val="de-DE"/>
              </w:rPr>
            </w:pPr>
            <w:r w:rsidRPr="00AE3893">
              <w:t>CAAAAAACCCCTCAAGACCC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AE3893" w:rsidRDefault="00226316" w:rsidP="00C05840">
            <w:r w:rsidRPr="00AE3893">
              <w:t>OSMG</w:t>
            </w:r>
            <w:r>
              <w:t>568</w:t>
            </w:r>
          </w:p>
        </w:tc>
        <w:tc>
          <w:tcPr>
            <w:tcW w:w="7858" w:type="dxa"/>
            <w:noWrap/>
            <w:hideMark/>
          </w:tcPr>
          <w:p w:rsidR="00226316" w:rsidRPr="00AE3893" w:rsidRDefault="00226316" w:rsidP="00C05840">
            <w:pPr>
              <w:rPr>
                <w:lang w:val="de-DE"/>
              </w:rPr>
            </w:pPr>
            <w:r w:rsidRPr="00AE3893">
              <w:t>AAACATATGGGAACTGCGACATTAAT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BF3E14" w:rsidRDefault="00226316" w:rsidP="00C05840">
            <w:r w:rsidRPr="00BF3E14">
              <w:t>OSMG571</w:t>
            </w:r>
          </w:p>
        </w:tc>
        <w:tc>
          <w:tcPr>
            <w:tcW w:w="7858" w:type="dxa"/>
            <w:noWrap/>
            <w:hideMark/>
          </w:tcPr>
          <w:p w:rsidR="00226316" w:rsidRPr="00BF3E14" w:rsidRDefault="00226316" w:rsidP="00C05840">
            <w:r w:rsidRPr="00BF3E14">
              <w:rPr>
                <w:lang w:val="de-DE"/>
              </w:rPr>
              <w:t xml:space="preserve">AAACATATGAGCAACGTGATTTTTAC 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BF3E14" w:rsidRDefault="00226316" w:rsidP="00C05840">
            <w:r w:rsidRPr="00BF3E14">
              <w:t>OSMG572</w:t>
            </w:r>
          </w:p>
        </w:tc>
        <w:tc>
          <w:tcPr>
            <w:tcW w:w="7858" w:type="dxa"/>
            <w:noWrap/>
            <w:hideMark/>
          </w:tcPr>
          <w:p w:rsidR="00226316" w:rsidRPr="00BF3E14" w:rsidRDefault="00226316" w:rsidP="00C05840">
            <w:pPr>
              <w:rPr>
                <w:lang w:val="de-DE"/>
              </w:rPr>
            </w:pPr>
            <w:r w:rsidRPr="00BF3E14">
              <w:rPr>
                <w:lang w:val="de-DE"/>
              </w:rPr>
              <w:t xml:space="preserve">TTTCTCGAGTCAGAAAGGAGGGTAATCGTT </w:t>
            </w:r>
          </w:p>
          <w:p w:rsidR="00226316" w:rsidRPr="00BF3E14" w:rsidRDefault="00226316" w:rsidP="00C05840"/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noWrap/>
            <w:hideMark/>
          </w:tcPr>
          <w:p w:rsidR="00226316" w:rsidRPr="00BF3E14" w:rsidRDefault="00226316" w:rsidP="00C05840">
            <w:r w:rsidRPr="00BF3E14">
              <w:lastRenderedPageBreak/>
              <w:t>OSMG573</w:t>
            </w:r>
          </w:p>
        </w:tc>
        <w:tc>
          <w:tcPr>
            <w:tcW w:w="7858" w:type="dxa"/>
            <w:noWrap/>
            <w:hideMark/>
          </w:tcPr>
          <w:p w:rsidR="00226316" w:rsidRPr="00BF3E14" w:rsidRDefault="00226316" w:rsidP="00C05840">
            <w:r w:rsidRPr="00BF3E14">
              <w:rPr>
                <w:lang w:val="de-DE"/>
              </w:rPr>
              <w:t xml:space="preserve">AAACATATGCAACTTATCCAAGCGTTCA </w:t>
            </w:r>
          </w:p>
        </w:tc>
      </w:tr>
      <w:tr w:rsidR="00226316" w:rsidRPr="00575AE8" w:rsidTr="00C05840">
        <w:trPr>
          <w:trHeight w:hRule="exact" w:val="340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226316" w:rsidRPr="00BF3E14" w:rsidRDefault="00226316" w:rsidP="00C05840">
            <w:r w:rsidRPr="00BF3E14">
              <w:t xml:space="preserve">OSMG574 </w:t>
            </w:r>
          </w:p>
        </w:tc>
        <w:tc>
          <w:tcPr>
            <w:tcW w:w="7858" w:type="dxa"/>
            <w:tcBorders>
              <w:bottom w:val="single" w:sz="4" w:space="0" w:color="auto"/>
            </w:tcBorders>
            <w:noWrap/>
            <w:hideMark/>
          </w:tcPr>
          <w:p w:rsidR="00226316" w:rsidRPr="00BF3E14" w:rsidRDefault="00226316" w:rsidP="00C05840">
            <w:pPr>
              <w:rPr>
                <w:lang w:val="de-DE"/>
              </w:rPr>
            </w:pPr>
            <w:r w:rsidRPr="00BF3E14">
              <w:rPr>
                <w:lang w:val="de-DE"/>
              </w:rPr>
              <w:t xml:space="preserve">TTTCTCGAGTTAACGCTGGCCCCAAGGTGCCG </w:t>
            </w:r>
          </w:p>
          <w:p w:rsidR="00226316" w:rsidRPr="00BF3E14" w:rsidRDefault="00226316" w:rsidP="00C05840"/>
        </w:tc>
      </w:tr>
    </w:tbl>
    <w:p w:rsidR="00226316" w:rsidRPr="003C47B7" w:rsidRDefault="00226316" w:rsidP="002263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26316" w:rsidRDefault="00226316" w:rsidP="002263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3</w:t>
      </w:r>
      <w:r w:rsidRPr="003C47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>Oligonucleotides for plasmid and strain constructions.</w:t>
      </w:r>
    </w:p>
    <w:p w:rsidR="00C2333A" w:rsidRPr="00226316" w:rsidRDefault="00C2333A">
      <w:pPr>
        <w:rPr>
          <w:lang w:val="en-US"/>
        </w:rPr>
      </w:pPr>
      <w:bookmarkStart w:id="0" w:name="_GoBack"/>
      <w:bookmarkEnd w:id="0"/>
    </w:p>
    <w:sectPr w:rsidR="00C2333A" w:rsidRPr="002263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316"/>
    <w:rsid w:val="00226316"/>
    <w:rsid w:val="00C2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DA8036-FDC8-4BDC-9003-C13F69696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3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26316"/>
    <w:pPr>
      <w:spacing w:after="0" w:line="240" w:lineRule="auto"/>
    </w:pPr>
    <w:rPr>
      <w:rFonts w:ascii="Calibri" w:eastAsia="SimSun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0193CC9E-9C37-4FAC-BC8E-C2A10F64C45D}"/>
</file>

<file path=customXml/itemProps2.xml><?xml version="1.0" encoding="utf-8"?>
<ds:datastoreItem xmlns:ds="http://schemas.openxmlformats.org/officeDocument/2006/customXml" ds:itemID="{F3F9413C-135A-4344-959B-A981D445255F}"/>
</file>

<file path=customXml/itemProps3.xml><?xml version="1.0" encoding="utf-8"?>
<ds:datastoreItem xmlns:ds="http://schemas.openxmlformats.org/officeDocument/2006/customXml" ds:itemID="{858ED09B-FB39-414D-88D5-83910E613E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588</Characters>
  <Application>Microsoft Office Word</Application>
  <DocSecurity>0</DocSecurity>
  <Lines>13</Lines>
  <Paragraphs>3</Paragraphs>
  <ScaleCrop>false</ScaleCrop>
  <Company>Microsoft</Company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ecointe</dc:creator>
  <cp:keywords/>
  <dc:description/>
  <cp:lastModifiedBy>Francois Lecointe</cp:lastModifiedBy>
  <cp:revision>1</cp:revision>
  <dcterms:created xsi:type="dcterms:W3CDTF">2018-01-11T17:15:00Z</dcterms:created>
  <dcterms:modified xsi:type="dcterms:W3CDTF">2018-01-1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